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00"/>
        <w:contextualSpacing/>
        <w:rPr>
          <w:b/>
          <w:b/>
          <w:sz w:val="32"/>
          <w:szCs w:val="32"/>
        </w:rPr>
      </w:pPr>
      <w:r>
        <w:rPr>
          <w:b/>
          <w:sz w:val="32"/>
          <w:szCs w:val="32"/>
        </w:rPr>
        <w:t>S1 Table.</w:t>
      </w:r>
      <w:r>
        <w:rPr>
          <w:sz w:val="32"/>
          <w:szCs w:val="32"/>
        </w:rPr>
        <w:t xml:space="preserve"> Erlotinib</w:t>
      </w:r>
    </w:p>
    <w:p>
      <w:pPr>
        <w:pStyle w:val="Normal"/>
        <w:rPr/>
      </w:pPr>
      <w:r>
        <w:rPr>
          <w:sz w:val="24"/>
          <w:szCs w:val="24"/>
        </w:rPr>
        <w:t>Summary of linear ridge results for the 53 models selected for analysis. Column labels represent 1) model id, 2) r for model fit to clinical outcome, 3) log of Pearson correlation coefficient for model fit to observed clinical outcome, 4) positive predictive value of fit, 5) negative predictive value of fit, 6) R</w:t>
      </w:r>
      <w:r>
        <w:rPr>
          <w:sz w:val="24"/>
          <w:szCs w:val="24"/>
          <w:vertAlign w:val="superscript"/>
        </w:rPr>
        <w:t>2</w:t>
      </w:r>
      <w:r>
        <w:rPr>
          <w:sz w:val="24"/>
          <w:szCs w:val="24"/>
        </w:rPr>
        <w:t xml:space="preserve"> for model predicted IC</w:t>
      </w:r>
      <w:r>
        <w:rPr>
          <w:sz w:val="24"/>
          <w:szCs w:val="24"/>
          <w:vertAlign w:val="subscript"/>
        </w:rPr>
        <w:t>50</w:t>
      </w:r>
      <w:r>
        <w:rPr>
          <w:sz w:val="24"/>
          <w:szCs w:val="24"/>
        </w:rPr>
        <w:t xml:space="preserve"> to model averaged gene expressions, 7) log of Pearson correlation coefficient for predicted IC</w:t>
      </w:r>
      <w:r>
        <w:rPr>
          <w:sz w:val="24"/>
          <w:szCs w:val="24"/>
          <w:vertAlign w:val="subscript"/>
        </w:rPr>
        <w:t>50</w:t>
      </w:r>
      <w:r>
        <w:rPr>
          <w:sz w:val="24"/>
          <w:szCs w:val="24"/>
        </w:rPr>
        <w:t xml:space="preserve"> to model averaged gene expressions. Last row represents average values. </w:t>
      </w:r>
    </w:p>
    <w:tbl>
      <w:tblPr>
        <w:tblW w:w="7635" w:type="dxa"/>
        <w:jc w:val="center"/>
        <w:tblInd w:w="0" w:type="dxa"/>
        <w:tblLayout w:type="fixed"/>
        <w:tblCellMar>
          <w:top w:w="0" w:type="dxa"/>
          <w:left w:w="108" w:type="dxa"/>
          <w:bottom w:w="0" w:type="dxa"/>
          <w:right w:w="108" w:type="dxa"/>
        </w:tblCellMar>
      </w:tblPr>
      <w:tblGrid>
        <w:gridCol w:w="1014"/>
        <w:gridCol w:w="995"/>
        <w:gridCol w:w="1595"/>
        <w:gridCol w:w="840"/>
        <w:gridCol w:w="764"/>
        <w:gridCol w:w="736"/>
        <w:gridCol w:w="1691"/>
      </w:tblGrid>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Id #</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r</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log(pval_clin)</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ppv</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npv</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r</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4"/>
                <w:szCs w:val="24"/>
              </w:rPr>
              <w:t>log(pval_IC</w:t>
            </w:r>
            <w:r>
              <w:rPr>
                <w:sz w:val="24"/>
                <w:szCs w:val="24"/>
                <w:vertAlign w:val="subscript"/>
              </w:rPr>
              <w:t>50</w:t>
            </w:r>
            <w:r>
              <w:rPr>
                <w:sz w:val="24"/>
                <w:szCs w:val="24"/>
              </w:rPr>
              <w:t>)</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1</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587</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205</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444</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75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26</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2.131</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2</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581</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072</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55</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812</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86</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5.156</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3</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20</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982</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454</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785</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14</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1.580</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4</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590</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263</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416</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769</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02</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1.120</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5</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585</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153</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0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80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804</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6.292</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6</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34</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7.335</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0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76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846</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9.417</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7</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79</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8.588</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0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76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70</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4.290</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8</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68</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8.267</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625</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823</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23</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1.983</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9</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08</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693</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0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76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44</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2.924</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10</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588</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239</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45</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857</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92</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5.519</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11</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599</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484</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0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846</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99</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5.992</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12</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19</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944</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0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76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95</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5.699</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13</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18</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928</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0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76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10</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1.421</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14</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33</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7.290</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71</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777</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818</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7.209</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15</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46</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7.648</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55</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812</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56</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3.559</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16</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17</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906</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625</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823</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08</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1.341</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17</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34</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7.314</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0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76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46</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3.043</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18</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37</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7.401</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55</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812</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20</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1.856</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19</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587</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201</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55</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812</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19</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1.819</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20</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579</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028</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55</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812</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25</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2.082</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21</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589</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241</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55</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812</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44</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2.953</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22</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599</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476</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0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80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25</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2.064</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23</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05</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620</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0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76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71</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4.298</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24</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63</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8.114</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0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76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86</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5.147</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25</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01</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512</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60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866</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31</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2.331</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26</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594</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368</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0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736</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41</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2.792</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27</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581</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073</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71</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777</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46</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3.020</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28</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24</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7.065</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0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76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54</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3.426</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29</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79</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022</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55</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812</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37</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2.624</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30</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31</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7.237</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0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76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38</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2.669</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31</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728</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0.230</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666</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875</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02</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1.093</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32</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06</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642</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55</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812</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805</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6.331</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33</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589</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242</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0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76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810</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6.688</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34</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598</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445</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0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80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01</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1.080</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35</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599</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465</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55</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812</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825</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7.762</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36</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13</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811</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0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76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30</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2.271</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37</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75</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8.457</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666</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875</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53</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3.392</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38</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20</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978</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55</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812</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17</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1.736</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39</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63</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8.124</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0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76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804</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6.287</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40</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590</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263</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636</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928</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57</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3.609</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41</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580</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054</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714</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833</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45</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2.983</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42</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49</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7.710</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55</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812</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800</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6.026</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43</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03</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573</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0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80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818</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7.222</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44</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13</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794</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0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76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14</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1.603</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45</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21</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7.008</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0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76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31</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2.341</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46</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88</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8.869</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55</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812</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73</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4.434</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47</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49</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7.726</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625</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823</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39</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2.700</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48</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591</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291</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0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76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17</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1.716</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49</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03</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573</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55</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812</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27</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2.179</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50</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41</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7.504</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0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76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58</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3.636</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51</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38</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7.443</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0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80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95</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5.711</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52</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19</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952</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45</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857</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05</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1.221</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53</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 0.608</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6.695</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50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80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23</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1.983</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Average</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641</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6.972</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54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79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754</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3.581</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6T17:04:00Z</dcterms:created>
  <dc:creator>Covell, David (NIH/NCI) [E]</dc:creator>
  <dc:description/>
  <dc:language>en-US</dc:language>
  <cp:lastModifiedBy>Covell, David (NIH/NCI) [E]</cp:lastModifiedBy>
  <dcterms:modified xsi:type="dcterms:W3CDTF">2017-07-26T17:04:00Z</dcterms:modified>
  <cp:revision>1</cp:revision>
  <dc:subject/>
  <dc:title/>
</cp:coreProperties>
</file>